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55032" w14:textId="77777777" w:rsidR="00333402" w:rsidRDefault="00333402">
      <w:pPr>
        <w:pStyle w:val="Heading1"/>
      </w:pPr>
      <w:bookmarkStart w:id="0" w:name="prisma-2020-main-checklist"/>
      <w:r>
        <w:rPr>
          <w:noProof/>
        </w:rPr>
        <w:drawing>
          <wp:inline distT="0" distB="0" distL="0" distR="0" wp14:anchorId="16F9999D" wp14:editId="7100685C">
            <wp:extent cx="5943600" cy="5086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086350"/>
                    </a:xfrm>
                    <a:prstGeom prst="rect">
                      <a:avLst/>
                    </a:prstGeom>
                    <a:noFill/>
                    <a:ln>
                      <a:noFill/>
                    </a:ln>
                  </pic:spPr>
                </pic:pic>
              </a:graphicData>
            </a:graphic>
          </wp:inline>
        </w:drawing>
      </w:r>
    </w:p>
    <w:p w14:paraId="5EAA9274" w14:textId="0D2964EC" w:rsidR="00333402" w:rsidRPr="00FD5FFF" w:rsidRDefault="00F1298B">
      <w:pPr>
        <w:rPr>
          <w:rFonts w:asciiTheme="majorHAnsi" w:eastAsiaTheme="majorEastAsia" w:hAnsiTheme="majorHAnsi" w:cstheme="majorHAnsi"/>
          <w:b/>
          <w:bCs/>
          <w:sz w:val="32"/>
          <w:szCs w:val="32"/>
        </w:rPr>
      </w:pPr>
      <w:r w:rsidRPr="00FD5FFF">
        <w:rPr>
          <w:rFonts w:asciiTheme="majorHAnsi" w:hAnsiTheme="majorHAnsi" w:cstheme="majorHAnsi"/>
          <w:sz w:val="22"/>
          <w:szCs w:val="22"/>
        </w:rPr>
        <w:t xml:space="preserve">Neal R </w:t>
      </w:r>
      <w:proofErr w:type="spellStart"/>
      <w:r w:rsidRPr="00FD5FFF">
        <w:rPr>
          <w:rFonts w:asciiTheme="majorHAnsi" w:hAnsiTheme="majorHAnsi" w:cstheme="majorHAnsi"/>
          <w:sz w:val="22"/>
          <w:szCs w:val="22"/>
        </w:rPr>
        <w:t>Haddaway</w:t>
      </w:r>
      <w:proofErr w:type="spellEnd"/>
      <w:r w:rsidRPr="00FD5FFF">
        <w:rPr>
          <w:rFonts w:asciiTheme="majorHAnsi" w:hAnsiTheme="majorHAnsi" w:cstheme="majorHAnsi"/>
          <w:sz w:val="22"/>
          <w:szCs w:val="22"/>
        </w:rPr>
        <w:t xml:space="preserve">, Chris C Pritchard, Luke A McGuinness. (2021). PRISMA2020: R package and </w:t>
      </w:r>
      <w:proofErr w:type="spellStart"/>
      <w:r w:rsidRPr="00FD5FFF">
        <w:rPr>
          <w:rFonts w:asciiTheme="majorHAnsi" w:hAnsiTheme="majorHAnsi" w:cstheme="majorHAnsi"/>
          <w:sz w:val="22"/>
          <w:szCs w:val="22"/>
        </w:rPr>
        <w:t>ShinyApp</w:t>
      </w:r>
      <w:proofErr w:type="spellEnd"/>
      <w:r w:rsidRPr="00FD5FFF">
        <w:rPr>
          <w:rFonts w:asciiTheme="majorHAnsi" w:hAnsiTheme="majorHAnsi" w:cstheme="majorHAnsi"/>
          <w:sz w:val="22"/>
          <w:szCs w:val="22"/>
        </w:rPr>
        <w:t xml:space="preserve"> for producing PRISMA 2020 compliant flow diagrams. </w:t>
      </w:r>
      <w:proofErr w:type="spellStart"/>
      <w:r w:rsidRPr="00FD5FFF">
        <w:rPr>
          <w:rFonts w:asciiTheme="majorHAnsi" w:hAnsiTheme="majorHAnsi" w:cstheme="majorHAnsi"/>
          <w:sz w:val="22"/>
          <w:szCs w:val="22"/>
        </w:rPr>
        <w:t>Zenodo</w:t>
      </w:r>
      <w:proofErr w:type="spellEnd"/>
      <w:r w:rsidRPr="00FD5FFF">
        <w:rPr>
          <w:rFonts w:asciiTheme="majorHAnsi" w:hAnsiTheme="majorHAnsi" w:cstheme="majorHAnsi"/>
          <w:sz w:val="22"/>
          <w:szCs w:val="22"/>
        </w:rPr>
        <w:t xml:space="preserve">. </w:t>
      </w:r>
      <w:hyperlink r:id="rId8" w:history="1">
        <w:r w:rsidRPr="00FD5FFF">
          <w:rPr>
            <w:rStyle w:val="Hyperlink"/>
            <w:rFonts w:asciiTheme="majorHAnsi" w:hAnsiTheme="majorHAnsi" w:cstheme="majorHAnsi"/>
            <w:sz w:val="22"/>
            <w:szCs w:val="22"/>
          </w:rPr>
          <w:t>http://doi.org/10.5281/zenodo.4287834</w:t>
        </w:r>
      </w:hyperlink>
      <w:r w:rsidRPr="00FD5FFF">
        <w:rPr>
          <w:rFonts w:asciiTheme="majorHAnsi" w:hAnsiTheme="majorHAnsi" w:cstheme="majorHAnsi"/>
          <w:sz w:val="22"/>
          <w:szCs w:val="22"/>
        </w:rPr>
        <w:t xml:space="preserve"> </w:t>
      </w:r>
      <w:r w:rsidR="00333402" w:rsidRPr="00FD5FFF">
        <w:rPr>
          <w:rFonts w:asciiTheme="majorHAnsi" w:hAnsiTheme="majorHAnsi" w:cstheme="majorHAnsi"/>
        </w:rPr>
        <w:br w:type="page"/>
      </w:r>
    </w:p>
    <w:p w14:paraId="70A67025" w14:textId="0175AEF7" w:rsidR="00F03FAB" w:rsidRDefault="005A2A69">
      <w:pPr>
        <w:pStyle w:val="Heading1"/>
      </w:pPr>
      <w:r>
        <w:lastRenderedPageBreak/>
        <w:t>PRISMA 2020 Main Checklist</w:t>
      </w:r>
    </w:p>
    <w:tbl>
      <w:tblPr>
        <w:tblW w:w="0" w:type="auto"/>
        <w:jc w:val="center"/>
        <w:tblLook w:val="0420" w:firstRow="1" w:lastRow="0" w:firstColumn="0" w:lastColumn="0" w:noHBand="0" w:noVBand="1"/>
      </w:tblPr>
      <w:tblGrid>
        <w:gridCol w:w="2183"/>
        <w:gridCol w:w="542"/>
        <w:gridCol w:w="4960"/>
        <w:gridCol w:w="1655"/>
      </w:tblGrid>
      <w:tr w:rsidR="00F03FAB" w14:paraId="02F26D1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291FEC" w14:textId="77777777" w:rsidR="00F03FAB" w:rsidRDefault="005A2A6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BA6A8B" w14:textId="77777777" w:rsidR="00F03FAB" w:rsidRDefault="005A2A6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9606C0" w14:textId="77777777" w:rsidR="00F03FAB" w:rsidRDefault="005A2A6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88DCCB1" w14:textId="77777777" w:rsidR="00F03FAB" w:rsidRDefault="005A2A6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03FAB" w14:paraId="15A1C69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4F7CBF" w14:textId="77777777" w:rsidR="00F03FAB" w:rsidRDefault="005A2A6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971751E"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40A6E68D"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E78337" w14:textId="77777777" w:rsidR="00F03FAB" w:rsidRDefault="00F03FAB">
            <w:pPr>
              <w:spacing w:before="100" w:after="100"/>
              <w:ind w:left="100" w:right="100"/>
              <w:jc w:val="center"/>
            </w:pPr>
          </w:p>
        </w:tc>
      </w:tr>
      <w:tr w:rsidR="00F03FAB" w14:paraId="4856B2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4BB6F6" w14:textId="77777777" w:rsidR="00F03FAB" w:rsidRDefault="005A2A6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5B6F919" w14:textId="77777777" w:rsidR="00F03FAB" w:rsidRDefault="005A2A6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77F0622" w14:textId="20A83EA2" w:rsidR="00F03FAB" w:rsidRDefault="005A2A69">
            <w:pPr>
              <w:spacing w:before="100" w:after="100"/>
              <w:ind w:left="100" w:right="100"/>
            </w:pPr>
            <w:r>
              <w:rPr>
                <w:rFonts w:ascii="DejaVu Sans" w:eastAsia="DejaVu Sans" w:hAnsi="DejaVu Sans" w:cs="DejaVu Sans"/>
                <w:color w:val="000000"/>
                <w:sz w:val="18"/>
                <w:szCs w:val="18"/>
              </w:rPr>
              <w:t>Identify the report as a systematic review</w:t>
            </w:r>
            <w:r w:rsidR="008A0301">
              <w:rPr>
                <w:rFonts w:ascii="DejaVu Sans" w:eastAsia="DejaVu Sans" w:hAnsi="DejaVu Sans" w:cs="DejaVu Sans"/>
                <w:color w:val="000000"/>
                <w:sz w:val="18"/>
                <w:szCs w:val="18"/>
              </w:rPr>
              <w:t xml:space="preserve"> (SR)</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7F1AF5DA" w14:textId="3EB3B944" w:rsidR="00F03FAB" w:rsidRDefault="001B067C">
            <w:pPr>
              <w:spacing w:before="100" w:after="100"/>
              <w:ind w:left="100" w:right="100"/>
              <w:jc w:val="center"/>
            </w:pPr>
            <w:r>
              <w:rPr>
                <w:rFonts w:ascii="DejaVu Sans" w:eastAsia="DejaVu Sans" w:hAnsi="DejaVu Sans" w:cs="DejaVu Sans"/>
                <w:color w:val="000000"/>
                <w:sz w:val="18"/>
                <w:szCs w:val="18"/>
              </w:rPr>
              <w:t xml:space="preserve">NA - </w:t>
            </w:r>
            <w:r w:rsidR="008A0301" w:rsidRPr="008A0301">
              <w:rPr>
                <w:rFonts w:ascii="DejaVu Sans" w:eastAsia="DejaVu Sans" w:hAnsi="DejaVu Sans" w:cs="DejaVu Sans"/>
                <w:color w:val="000000"/>
                <w:sz w:val="18"/>
                <w:szCs w:val="18"/>
              </w:rPr>
              <w:t>SR not purpose of study</w:t>
            </w:r>
          </w:p>
        </w:tc>
      </w:tr>
      <w:tr w:rsidR="00F03FAB" w14:paraId="46EABD2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0C4C32" w14:textId="77777777" w:rsidR="00F03FAB" w:rsidRDefault="005A2A6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FD401DE"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5358641C"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056470" w14:textId="77777777" w:rsidR="00F03FAB" w:rsidRDefault="00F03FAB">
            <w:pPr>
              <w:spacing w:before="100" w:after="100"/>
              <w:ind w:left="100" w:right="100"/>
              <w:jc w:val="center"/>
            </w:pPr>
          </w:p>
        </w:tc>
      </w:tr>
      <w:tr w:rsidR="00F03FAB" w14:paraId="3F4F10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668DC8" w14:textId="77777777" w:rsidR="00F03FAB" w:rsidRDefault="005A2A6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759FB17" w14:textId="77777777" w:rsidR="00F03FAB" w:rsidRDefault="005A2A6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2025521" w14:textId="77777777" w:rsidR="00F03FAB" w:rsidRDefault="005A2A6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E88C088" w14:textId="639B7CD9" w:rsidR="00F03FAB" w:rsidRDefault="001B067C">
            <w:pPr>
              <w:spacing w:before="100" w:after="100"/>
              <w:ind w:left="100" w:right="100"/>
              <w:jc w:val="center"/>
            </w:pPr>
            <w:r>
              <w:rPr>
                <w:rFonts w:ascii="DejaVu Sans" w:eastAsia="DejaVu Sans" w:hAnsi="DejaVu Sans" w:cs="DejaVu Sans"/>
                <w:color w:val="000000"/>
                <w:sz w:val="18"/>
                <w:szCs w:val="18"/>
              </w:rPr>
              <w:t xml:space="preserve">NA - </w:t>
            </w:r>
            <w:r w:rsidRPr="008A0301">
              <w:rPr>
                <w:rFonts w:ascii="DejaVu Sans" w:eastAsia="DejaVu Sans" w:hAnsi="DejaVu Sans" w:cs="DejaVu Sans"/>
                <w:color w:val="000000"/>
                <w:sz w:val="18"/>
                <w:szCs w:val="18"/>
              </w:rPr>
              <w:t>SR not purpose of study</w:t>
            </w:r>
          </w:p>
        </w:tc>
      </w:tr>
      <w:tr w:rsidR="00F03FAB" w14:paraId="30DA17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454C50" w14:textId="77777777" w:rsidR="00F03FAB" w:rsidRDefault="005A2A6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88D74DA"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05C8963B"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381066" w14:textId="77777777" w:rsidR="00F03FAB" w:rsidRDefault="00F03FAB">
            <w:pPr>
              <w:spacing w:before="100" w:after="100"/>
              <w:ind w:left="100" w:right="100"/>
              <w:jc w:val="center"/>
            </w:pPr>
          </w:p>
        </w:tc>
      </w:tr>
      <w:tr w:rsidR="00F03FAB" w14:paraId="29F2F5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BFEE08" w14:textId="77777777" w:rsidR="00F03FAB" w:rsidRDefault="005A2A6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31B842C" w14:textId="77777777" w:rsidR="00F03FAB" w:rsidRDefault="005A2A6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AA489B" w14:textId="77777777" w:rsidR="00F03FAB" w:rsidRDefault="005A2A6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CB013C4" w14:textId="203771AD" w:rsidR="00F03FAB" w:rsidRDefault="008A0301">
            <w:pPr>
              <w:spacing w:before="100" w:after="100"/>
              <w:ind w:left="100" w:right="100"/>
              <w:jc w:val="center"/>
            </w:pPr>
            <w:r w:rsidRPr="008A0301">
              <w:rPr>
                <w:rFonts w:ascii="DejaVu Sans" w:eastAsia="DejaVu Sans" w:hAnsi="DejaVu Sans" w:cs="DejaVu Sans"/>
                <w:color w:val="000000"/>
                <w:sz w:val="18"/>
                <w:szCs w:val="18"/>
              </w:rPr>
              <w:t xml:space="preserve">Page 3-4, Lines 56 </w:t>
            </w:r>
            <w:r w:rsidR="001B067C">
              <w:rPr>
                <w:rFonts w:ascii="DejaVu Sans" w:eastAsia="DejaVu Sans" w:hAnsi="DejaVu Sans" w:cs="DejaVu Sans"/>
                <w:color w:val="000000"/>
                <w:sz w:val="18"/>
                <w:szCs w:val="18"/>
              </w:rPr>
              <w:t>–</w:t>
            </w:r>
            <w:r w:rsidRPr="008A0301">
              <w:rPr>
                <w:rFonts w:ascii="DejaVu Sans" w:eastAsia="DejaVu Sans" w:hAnsi="DejaVu Sans" w:cs="DejaVu Sans"/>
                <w:color w:val="000000"/>
                <w:sz w:val="18"/>
                <w:szCs w:val="18"/>
              </w:rPr>
              <w:t xml:space="preserve"> 63</w:t>
            </w:r>
          </w:p>
        </w:tc>
      </w:tr>
      <w:tr w:rsidR="00F03FAB" w14:paraId="0CF534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B4E1A4" w14:textId="77777777" w:rsidR="00F03FAB" w:rsidRDefault="005A2A6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E413B0C" w14:textId="77777777" w:rsidR="00F03FAB" w:rsidRDefault="005A2A6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7833FD6" w14:textId="77777777" w:rsidR="00F03FAB" w:rsidRDefault="005A2A6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134AD9C" w14:textId="799D21C3" w:rsidR="00F03FAB" w:rsidRDefault="001B067C">
            <w:pPr>
              <w:spacing w:before="100" w:after="100"/>
              <w:ind w:left="100" w:right="100"/>
              <w:jc w:val="center"/>
            </w:pPr>
            <w:r>
              <w:rPr>
                <w:rFonts w:ascii="DejaVu Sans" w:eastAsia="DejaVu Sans" w:hAnsi="DejaVu Sans" w:cs="DejaVu Sans"/>
                <w:color w:val="000000"/>
                <w:sz w:val="18"/>
                <w:szCs w:val="18"/>
              </w:rPr>
              <w:t xml:space="preserve">Page 4, Line 61 </w:t>
            </w:r>
            <w:r w:rsidR="00791DB7">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63</w:t>
            </w:r>
          </w:p>
        </w:tc>
      </w:tr>
      <w:tr w:rsidR="00F03FAB" w14:paraId="32D4AF9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F3C11F" w14:textId="77777777" w:rsidR="00F03FAB" w:rsidRDefault="005A2A6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3449308"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58C992C4"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104284" w14:textId="77777777" w:rsidR="00F03FAB" w:rsidRDefault="00F03FAB">
            <w:pPr>
              <w:spacing w:before="100" w:after="100"/>
              <w:ind w:left="100" w:right="100"/>
              <w:jc w:val="center"/>
            </w:pPr>
          </w:p>
        </w:tc>
      </w:tr>
      <w:tr w:rsidR="00F03FAB" w14:paraId="2708433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606A47" w14:textId="77777777" w:rsidR="00F03FAB" w:rsidRDefault="005A2A6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1D9F166" w14:textId="77777777" w:rsidR="00F03FAB" w:rsidRDefault="005A2A6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10E9418" w14:textId="77777777" w:rsidR="00F03FAB" w:rsidRDefault="005A2A6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75445D7" w14:textId="22E42D46" w:rsidR="00F03FAB" w:rsidRDefault="00BF7833">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8</w:t>
            </w:r>
            <w:r w:rsidRPr="00BF7833">
              <w:rPr>
                <w:rFonts w:ascii="DejaVu Sans" w:eastAsia="DejaVu Sans" w:hAnsi="DejaVu Sans" w:cs="DejaVu Sans"/>
                <w:color w:val="000000"/>
                <w:sz w:val="18"/>
                <w:szCs w:val="18"/>
              </w:rPr>
              <w:t xml:space="preserve"> &amp; S1 File</w:t>
            </w:r>
          </w:p>
        </w:tc>
      </w:tr>
      <w:tr w:rsidR="00F03FAB" w14:paraId="13A724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0857DA" w14:textId="77777777" w:rsidR="00F03FAB" w:rsidRDefault="005A2A6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21EEDC1" w14:textId="77777777" w:rsidR="00F03FAB" w:rsidRDefault="005A2A6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79401B9" w14:textId="77777777" w:rsidR="00F03FAB" w:rsidRDefault="005A2A69">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412E34E" w14:textId="2EE94582" w:rsidR="00F03FAB" w:rsidRDefault="00BF7833">
            <w:pPr>
              <w:spacing w:before="100" w:after="100"/>
              <w:ind w:left="100" w:right="100"/>
              <w:jc w:val="center"/>
            </w:pPr>
            <w:r w:rsidRPr="00BF7833">
              <w:rPr>
                <w:rFonts w:ascii="DejaVu Sans" w:eastAsia="DejaVu Sans" w:hAnsi="DejaVu Sans" w:cs="DejaVu Sans"/>
                <w:color w:val="000000"/>
                <w:sz w:val="18"/>
                <w:szCs w:val="18"/>
              </w:rPr>
              <w:t>Page 9, Lines 180 -181 &amp; S1 File</w:t>
            </w:r>
          </w:p>
        </w:tc>
      </w:tr>
      <w:tr w:rsidR="00F03FAB" w14:paraId="6F2A9F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1D90E3" w14:textId="77777777" w:rsidR="00F03FAB" w:rsidRDefault="005A2A6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F4C095E" w14:textId="77777777" w:rsidR="00F03FAB" w:rsidRDefault="005A2A6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31017C4" w14:textId="77777777" w:rsidR="00F03FAB" w:rsidRDefault="005A2A69">
            <w:pPr>
              <w:spacing w:before="100" w:after="100"/>
              <w:ind w:left="100" w:right="100"/>
            </w:pPr>
            <w:r>
              <w:rPr>
                <w:rFonts w:ascii="DejaVu Sans" w:eastAsia="DejaVu Sans" w:hAnsi="DejaVu Sans" w:cs="DejaVu Sans"/>
                <w:color w:val="000000"/>
                <w:sz w:val="18"/>
                <w:szCs w:val="18"/>
              </w:rPr>
              <w:t xml:space="preserve">Present the full search </w:t>
            </w:r>
            <w:r>
              <w:rPr>
                <w:rFonts w:ascii="DejaVu Sans" w:eastAsia="DejaVu Sans" w:hAnsi="DejaVu Sans" w:cs="DejaVu Sans"/>
                <w:color w:val="000000"/>
                <w:sz w:val="18"/>
                <w:szCs w:val="18"/>
              </w:rPr>
              <w:t>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B6C9205" w14:textId="4B6F52DF" w:rsidR="00F03FAB" w:rsidRDefault="00C10C07">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1</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amp; S1 File</w:t>
            </w:r>
          </w:p>
        </w:tc>
      </w:tr>
      <w:tr w:rsidR="00F03FAB" w14:paraId="0AD5C9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28BD76" w14:textId="77777777" w:rsidR="00F03FAB" w:rsidRDefault="005A2A6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2F9427E" w14:textId="77777777" w:rsidR="00F03FAB" w:rsidRDefault="005A2A6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F78A175" w14:textId="77777777" w:rsidR="00F03FAB" w:rsidRDefault="005A2A69">
            <w:pPr>
              <w:spacing w:before="100" w:after="100"/>
              <w:ind w:left="100" w:right="100"/>
            </w:pPr>
            <w:r>
              <w:rPr>
                <w:rFonts w:ascii="DejaVu Sans" w:eastAsia="DejaVu Sans" w:hAnsi="DejaVu Sans" w:cs="DejaVu Sans"/>
                <w:color w:val="000000"/>
                <w:sz w:val="18"/>
                <w:szCs w:val="18"/>
              </w:rPr>
              <w:t xml:space="preserve">Specify the methods used to decide whether a study met the inclusion criteria of the review, including how many reviewers screened </w:t>
            </w:r>
            <w:r>
              <w:rPr>
                <w:rFonts w:ascii="DejaVu Sans" w:eastAsia="DejaVu Sans" w:hAnsi="DejaVu Sans" w:cs="DejaVu Sans"/>
                <w:color w:val="000000"/>
                <w:sz w:val="18"/>
                <w:szCs w:val="18"/>
              </w:rPr>
              <w:t>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1D6DC7E" w14:textId="735D30E3" w:rsidR="00F03FAB" w:rsidRDefault="00C10C07">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5</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7</w:t>
            </w:r>
            <w:r w:rsidRPr="00BF7833">
              <w:rPr>
                <w:rFonts w:ascii="DejaVu Sans" w:eastAsia="DejaVu Sans" w:hAnsi="DejaVu Sans" w:cs="DejaVu Sans"/>
                <w:color w:val="000000"/>
                <w:sz w:val="18"/>
                <w:szCs w:val="18"/>
              </w:rPr>
              <w:t xml:space="preserve"> &amp; S1 File</w:t>
            </w:r>
          </w:p>
        </w:tc>
      </w:tr>
      <w:tr w:rsidR="00F03FAB" w14:paraId="32E9D1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A2291F" w14:textId="77777777" w:rsidR="00F03FAB" w:rsidRDefault="005A2A6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610709D" w14:textId="77777777" w:rsidR="00F03FAB" w:rsidRDefault="005A2A6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FBD1585" w14:textId="77777777" w:rsidR="00F03FAB" w:rsidRDefault="005A2A69">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3EF6B08" w14:textId="081128C7" w:rsidR="00F03FAB" w:rsidRDefault="00095010">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1</w:t>
            </w:r>
            <w:r>
              <w:rPr>
                <w:rFonts w:ascii="DejaVu Sans" w:eastAsia="DejaVu Sans" w:hAnsi="DejaVu Sans" w:cs="DejaVu Sans"/>
                <w:color w:val="000000"/>
                <w:sz w:val="18"/>
                <w:szCs w:val="18"/>
              </w:rPr>
              <w:t>92</w:t>
            </w:r>
            <w:r w:rsidRPr="00BF7833">
              <w:rPr>
                <w:rFonts w:ascii="DejaVu Sans" w:eastAsia="DejaVu Sans" w:hAnsi="DejaVu Sans" w:cs="DejaVu Sans"/>
                <w:color w:val="000000"/>
                <w:sz w:val="18"/>
                <w:szCs w:val="18"/>
              </w:rPr>
              <w:t xml:space="preserve"> &amp; S1 File</w:t>
            </w:r>
          </w:p>
        </w:tc>
      </w:tr>
      <w:tr w:rsidR="00F03FAB" w14:paraId="3A7391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8FC8C" w14:textId="77777777" w:rsidR="00F03FAB" w:rsidRDefault="005A2A69">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26D5E73" w14:textId="77777777" w:rsidR="00F03FAB" w:rsidRDefault="005A2A6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8CD4894" w14:textId="77777777" w:rsidR="00F03FAB" w:rsidRDefault="005A2A6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w:t>
            </w:r>
            <w:r>
              <w:rPr>
                <w:rFonts w:ascii="DejaVu Sans" w:eastAsia="DejaVu Sans" w:hAnsi="DejaVu Sans" w:cs="DejaVu Sans"/>
                <w:color w:val="000000"/>
                <w:sz w:val="18"/>
                <w:szCs w:val="18"/>
              </w:rPr>
              <w: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66637B3" w14:textId="04616706" w:rsidR="00F03FAB" w:rsidRDefault="002D2205">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5</w:t>
            </w:r>
          </w:p>
        </w:tc>
      </w:tr>
      <w:tr w:rsidR="00F03FAB" w14:paraId="1EC3AF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8F08C3"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50501787" w14:textId="77777777" w:rsidR="00F03FAB" w:rsidRDefault="005A2A6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BA36518" w14:textId="77777777" w:rsidR="00F03FAB" w:rsidRDefault="005A2A6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w:t>
            </w:r>
            <w:r>
              <w:rPr>
                <w:rFonts w:ascii="DejaVu Sans" w:eastAsia="DejaVu Sans" w:hAnsi="DejaVu Sans" w:cs="DejaVu Sans"/>
                <w:color w:val="000000"/>
                <w:sz w:val="18"/>
                <w:szCs w:val="18"/>
              </w:rPr>
              <w:t>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66A1566" w14:textId="29580D84" w:rsidR="00F03FAB" w:rsidRDefault="00DC3E62">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7</w:t>
            </w:r>
          </w:p>
        </w:tc>
      </w:tr>
      <w:tr w:rsidR="00F03FAB" w14:paraId="480DD4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FDDD1" w14:textId="77777777" w:rsidR="00F03FAB" w:rsidRDefault="005A2A6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58D6F11" w14:textId="77777777" w:rsidR="00F03FAB" w:rsidRDefault="005A2A6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DEADEB3" w14:textId="77777777" w:rsidR="00F03FAB" w:rsidRDefault="005A2A69">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366E7F13" w14:textId="78FB0247" w:rsidR="00F03FAB" w:rsidRDefault="00854874">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5</w:t>
            </w:r>
          </w:p>
        </w:tc>
      </w:tr>
      <w:tr w:rsidR="00F03FAB" w14:paraId="077C9D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8E6E8A" w14:textId="77777777" w:rsidR="00F03FAB" w:rsidRDefault="005A2A6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4338B75" w14:textId="77777777" w:rsidR="00F03FAB" w:rsidRDefault="005A2A6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879F3D9" w14:textId="77777777" w:rsidR="00F03FAB" w:rsidRDefault="005A2A6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98CBEB2" w14:textId="7993FB1F" w:rsidR="00F03FAB" w:rsidRDefault="004F6DA0">
            <w:pPr>
              <w:spacing w:before="100" w:after="100"/>
              <w:ind w:left="100" w:right="100"/>
              <w:jc w:val="center"/>
            </w:pPr>
            <w:r>
              <w:rPr>
                <w:rFonts w:ascii="DejaVu Sans" w:eastAsia="DejaVu Sans" w:hAnsi="DejaVu Sans" w:cs="DejaVu Sans"/>
                <w:color w:val="000000"/>
                <w:sz w:val="18"/>
                <w:szCs w:val="18"/>
              </w:rPr>
              <w:t>NA – Papers were not quantitative</w:t>
            </w:r>
          </w:p>
        </w:tc>
      </w:tr>
      <w:tr w:rsidR="00F03FAB" w14:paraId="6899A9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C4C467" w14:textId="77777777" w:rsidR="00F03FAB" w:rsidRDefault="005A2A6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1AF7BAF" w14:textId="77777777" w:rsidR="00F03FAB" w:rsidRDefault="005A2A6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428C15E" w14:textId="77777777" w:rsidR="00F03FAB" w:rsidRDefault="005A2A69">
            <w:pPr>
              <w:spacing w:before="100" w:after="100"/>
              <w:ind w:left="100" w:right="100"/>
            </w:pPr>
            <w:r>
              <w:rPr>
                <w:rFonts w:ascii="DejaVu Sans" w:eastAsia="DejaVu Sans" w:hAnsi="DejaVu Sans" w:cs="DejaVu Sans"/>
                <w:color w:val="000000"/>
                <w:sz w:val="18"/>
                <w:szCs w:val="18"/>
              </w:rPr>
              <w:t>Describe the processes used to decide which studies were</w:t>
            </w:r>
            <w:r>
              <w:rPr>
                <w:rFonts w:ascii="DejaVu Sans" w:eastAsia="DejaVu Sans" w:hAnsi="DejaVu Sans" w:cs="DejaVu Sans"/>
                <w:color w:val="000000"/>
                <w:sz w:val="18"/>
                <w:szCs w:val="18"/>
              </w:rPr>
              <w:t xml:space="preserv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A8EEFFD" w14:textId="2ED5D0D9" w:rsidR="00F03FAB" w:rsidRDefault="003227E8">
            <w:pPr>
              <w:spacing w:before="100" w:after="100"/>
              <w:ind w:left="100" w:right="100"/>
              <w:jc w:val="center"/>
            </w:pPr>
            <w:r w:rsidRPr="00BF7833">
              <w:rPr>
                <w:rFonts w:ascii="DejaVu Sans" w:eastAsia="DejaVu Sans" w:hAnsi="DejaVu Sans" w:cs="DejaVu Sans"/>
                <w:color w:val="000000"/>
                <w:sz w:val="18"/>
                <w:szCs w:val="18"/>
              </w:rPr>
              <w:t>Page 9, Lines 18</w:t>
            </w:r>
            <w:r>
              <w:rPr>
                <w:rFonts w:ascii="DejaVu Sans" w:eastAsia="DejaVu Sans" w:hAnsi="DejaVu Sans" w:cs="DejaVu Sans"/>
                <w:color w:val="000000"/>
                <w:sz w:val="18"/>
                <w:szCs w:val="18"/>
              </w:rPr>
              <w:t>4</w:t>
            </w:r>
            <w:r w:rsidRPr="00BF7833">
              <w:rPr>
                <w:rFonts w:ascii="DejaVu Sans" w:eastAsia="DejaVu Sans" w:hAnsi="DejaVu Sans" w:cs="DejaVu Sans"/>
                <w:color w:val="000000"/>
                <w:sz w:val="18"/>
                <w:szCs w:val="18"/>
              </w:rPr>
              <w:t xml:space="preserve"> -18</w:t>
            </w:r>
            <w:r>
              <w:rPr>
                <w:rFonts w:ascii="DejaVu Sans" w:eastAsia="DejaVu Sans" w:hAnsi="DejaVu Sans" w:cs="DejaVu Sans"/>
                <w:color w:val="000000"/>
                <w:sz w:val="18"/>
                <w:szCs w:val="18"/>
              </w:rPr>
              <w:t>5</w:t>
            </w:r>
          </w:p>
        </w:tc>
      </w:tr>
      <w:tr w:rsidR="00F03FAB" w14:paraId="796B612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0D74D4"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2147E613" w14:textId="77777777" w:rsidR="00F03FAB" w:rsidRDefault="005A2A6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E522072" w14:textId="77777777" w:rsidR="00F03FAB" w:rsidRDefault="005A2A6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FB3A270" w14:textId="79FA798B" w:rsidR="00F03FAB" w:rsidRDefault="002035AE">
            <w:pPr>
              <w:spacing w:before="100" w:after="100"/>
              <w:ind w:left="100" w:right="100"/>
              <w:jc w:val="center"/>
            </w:pPr>
            <w:r>
              <w:rPr>
                <w:rFonts w:ascii="DejaVu Sans" w:eastAsia="DejaVu Sans" w:hAnsi="DejaVu Sans" w:cs="DejaVu Sans"/>
                <w:color w:val="000000"/>
                <w:sz w:val="18"/>
                <w:szCs w:val="18"/>
              </w:rPr>
              <w:t>Page 9, lines 189 – 193 &amp; S1 File</w:t>
            </w:r>
          </w:p>
        </w:tc>
      </w:tr>
      <w:tr w:rsidR="00F03FAB" w14:paraId="69924D6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7BE7EC"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577D03DA" w14:textId="77777777" w:rsidR="00F03FAB" w:rsidRDefault="005A2A6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209A818" w14:textId="77777777" w:rsidR="00F03FAB" w:rsidRDefault="005A2A6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w:t>
            </w:r>
            <w:r>
              <w:rPr>
                <w:rFonts w:ascii="DejaVu Sans" w:eastAsia="DejaVu Sans" w:hAnsi="DejaVu Sans" w:cs="DejaVu Sans"/>
                <w:color w:val="000000"/>
                <w:sz w:val="18"/>
                <w:szCs w:val="18"/>
              </w:rPr>
              <w:t>nd syntheses.</w:t>
            </w:r>
          </w:p>
        </w:tc>
        <w:tc>
          <w:tcPr>
            <w:tcW w:w="0" w:type="auto"/>
            <w:tcBorders>
              <w:right w:val="single" w:sz="8" w:space="0" w:color="000000"/>
            </w:tcBorders>
            <w:shd w:val="clear" w:color="auto" w:fill="FFFFFF"/>
            <w:tcMar>
              <w:top w:w="0" w:type="dxa"/>
              <w:left w:w="0" w:type="dxa"/>
              <w:bottom w:w="0" w:type="dxa"/>
              <w:right w:w="0" w:type="dxa"/>
            </w:tcMar>
          </w:tcPr>
          <w:p w14:paraId="7782A21E" w14:textId="6638E5E8" w:rsidR="00F03FAB" w:rsidRDefault="002035AE">
            <w:pPr>
              <w:spacing w:before="100" w:after="100"/>
              <w:ind w:left="100" w:right="100"/>
              <w:jc w:val="center"/>
            </w:pPr>
            <w:r>
              <w:rPr>
                <w:rFonts w:ascii="DejaVu Sans" w:eastAsia="DejaVu Sans" w:hAnsi="DejaVu Sans" w:cs="DejaVu Sans"/>
                <w:color w:val="000000"/>
                <w:sz w:val="18"/>
                <w:szCs w:val="18"/>
              </w:rPr>
              <w:t>Page 9, lines 189 – 193 &amp; S1 File</w:t>
            </w:r>
          </w:p>
        </w:tc>
      </w:tr>
      <w:tr w:rsidR="00F03FAB" w14:paraId="25439C0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B0A05E"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0F050D38" w14:textId="77777777" w:rsidR="00F03FAB" w:rsidRDefault="005A2A6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FD8D35E" w14:textId="77777777" w:rsidR="00F03FAB" w:rsidRDefault="005A2A6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C319590" w14:textId="050FB608" w:rsidR="00F03FAB" w:rsidRDefault="00874A23">
            <w:pPr>
              <w:spacing w:before="100" w:after="100"/>
              <w:ind w:left="100" w:right="100"/>
              <w:jc w:val="center"/>
            </w:pPr>
            <w:r>
              <w:rPr>
                <w:rFonts w:ascii="DejaVu Sans" w:eastAsia="DejaVu Sans" w:hAnsi="DejaVu Sans" w:cs="DejaVu Sans"/>
                <w:color w:val="000000"/>
                <w:sz w:val="18"/>
                <w:szCs w:val="18"/>
              </w:rPr>
              <w:t xml:space="preserve">Page 9, lines </w:t>
            </w:r>
            <w:r w:rsidR="00B95BAC">
              <w:rPr>
                <w:rFonts w:ascii="DejaVu Sans" w:eastAsia="DejaVu Sans" w:hAnsi="DejaVu Sans" w:cs="DejaVu Sans"/>
                <w:color w:val="000000"/>
                <w:sz w:val="18"/>
                <w:szCs w:val="18"/>
              </w:rPr>
              <w:t>189 – 193 &amp; S1 File</w:t>
            </w:r>
          </w:p>
        </w:tc>
      </w:tr>
      <w:tr w:rsidR="00F03FAB" w14:paraId="523F140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C60699"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20F7E2B1" w14:textId="77777777" w:rsidR="00F03FAB" w:rsidRDefault="005A2A6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0C0623C" w14:textId="77777777" w:rsidR="00F03FAB" w:rsidRDefault="005A2A6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F859201" w14:textId="2238F709" w:rsidR="00F03FAB" w:rsidRDefault="00895CFA">
            <w:pPr>
              <w:spacing w:before="100" w:after="100"/>
              <w:ind w:left="100" w:right="100"/>
              <w:jc w:val="center"/>
            </w:pPr>
            <w:r>
              <w:rPr>
                <w:rFonts w:ascii="DejaVu Sans" w:eastAsia="DejaVu Sans" w:hAnsi="DejaVu Sans" w:cs="DejaVu Sans"/>
                <w:color w:val="000000"/>
                <w:sz w:val="18"/>
                <w:szCs w:val="18"/>
              </w:rPr>
              <w:t>Page 9, lines 189 – 193 &amp; S1 File</w:t>
            </w:r>
          </w:p>
        </w:tc>
      </w:tr>
      <w:tr w:rsidR="00F03FAB" w14:paraId="7CE2EAE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EFCD9F"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02B02362" w14:textId="77777777" w:rsidR="00F03FAB" w:rsidRDefault="005A2A6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A4A192E" w14:textId="77777777" w:rsidR="00F03FAB" w:rsidRDefault="005A2A6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7B4C47E" w14:textId="702FC48B" w:rsidR="00F03FAB" w:rsidRDefault="00F73876">
            <w:pPr>
              <w:spacing w:before="100" w:after="100"/>
              <w:ind w:left="100" w:right="100"/>
              <w:jc w:val="center"/>
            </w:pPr>
            <w:r>
              <w:rPr>
                <w:rFonts w:ascii="DejaVu Sans" w:eastAsia="DejaVu Sans" w:hAnsi="DejaVu Sans" w:cs="DejaVu Sans"/>
                <w:color w:val="000000"/>
                <w:sz w:val="18"/>
                <w:szCs w:val="18"/>
              </w:rPr>
              <w:t>NA</w:t>
            </w:r>
          </w:p>
        </w:tc>
      </w:tr>
      <w:tr w:rsidR="00F03FAB" w14:paraId="0F42EE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5A13DB" w14:textId="77777777" w:rsidR="00F03FAB" w:rsidRDefault="005A2A6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2B8891C" w14:textId="77777777" w:rsidR="00F03FAB" w:rsidRDefault="005A2A6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C70B4C4" w14:textId="77777777" w:rsidR="00F03FAB" w:rsidRDefault="005A2A6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AD38285" w14:textId="56CEFFCE" w:rsidR="00F03FAB" w:rsidRDefault="003B6084">
            <w:pPr>
              <w:spacing w:before="100" w:after="100"/>
              <w:ind w:left="100" w:right="100"/>
              <w:jc w:val="center"/>
            </w:pPr>
            <w:r>
              <w:rPr>
                <w:rFonts w:ascii="DejaVu Sans" w:eastAsia="DejaVu Sans" w:hAnsi="DejaVu Sans" w:cs="DejaVu Sans"/>
                <w:color w:val="000000"/>
                <w:sz w:val="18"/>
                <w:szCs w:val="18"/>
              </w:rPr>
              <w:t>Page 9, lines 197 - 198</w:t>
            </w:r>
          </w:p>
        </w:tc>
      </w:tr>
      <w:tr w:rsidR="00F03FAB" w14:paraId="721B97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C28C38" w14:textId="77777777" w:rsidR="00F03FAB" w:rsidRDefault="005A2A69">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6389FD09" w14:textId="77777777" w:rsidR="00F03FAB" w:rsidRDefault="005A2A6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FBD210E" w14:textId="77777777" w:rsidR="00F03FAB" w:rsidRDefault="005A2A6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5A9E74F" w14:textId="4530503E" w:rsidR="00F03FAB" w:rsidRDefault="00F73876">
            <w:pPr>
              <w:spacing w:before="100" w:after="100"/>
              <w:ind w:left="100" w:right="100"/>
              <w:jc w:val="center"/>
            </w:pPr>
            <w:r>
              <w:rPr>
                <w:rFonts w:ascii="DejaVu Sans" w:eastAsia="DejaVu Sans" w:hAnsi="DejaVu Sans" w:cs="DejaVu Sans"/>
                <w:color w:val="000000"/>
                <w:sz w:val="18"/>
                <w:szCs w:val="18"/>
              </w:rPr>
              <w:t>NA</w:t>
            </w:r>
          </w:p>
        </w:tc>
      </w:tr>
      <w:tr w:rsidR="00F03FAB" w14:paraId="5AC355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955588" w14:textId="77777777" w:rsidR="00F03FAB" w:rsidRDefault="005A2A6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6FF0C10"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217E8A7F"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93E4F5" w14:textId="77777777" w:rsidR="00F03FAB" w:rsidRDefault="00F03FAB">
            <w:pPr>
              <w:spacing w:before="100" w:after="100"/>
              <w:ind w:left="100" w:right="100"/>
              <w:jc w:val="center"/>
            </w:pPr>
          </w:p>
        </w:tc>
      </w:tr>
      <w:tr w:rsidR="00F03FAB" w14:paraId="18D8AB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A1FF6E" w14:textId="77777777" w:rsidR="00F03FAB" w:rsidRDefault="005A2A6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BD0EB89" w14:textId="77777777" w:rsidR="00F03FAB" w:rsidRDefault="005A2A6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8E8D909" w14:textId="77777777" w:rsidR="00F03FAB" w:rsidRDefault="005A2A6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7DB0843" w14:textId="37DBA1AD" w:rsidR="00F03FAB" w:rsidRDefault="00F73876">
            <w:pPr>
              <w:spacing w:before="100" w:after="100"/>
              <w:ind w:left="100" w:right="100"/>
              <w:jc w:val="center"/>
            </w:pPr>
            <w:r>
              <w:rPr>
                <w:rFonts w:ascii="DejaVu Sans" w:eastAsia="DejaVu Sans" w:hAnsi="DejaVu Sans" w:cs="DejaVu Sans"/>
                <w:color w:val="000000"/>
                <w:sz w:val="18"/>
                <w:szCs w:val="18"/>
              </w:rPr>
              <w:t>See above &amp; S1 File</w:t>
            </w:r>
          </w:p>
        </w:tc>
      </w:tr>
      <w:tr w:rsidR="00F03FAB" w14:paraId="038313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3B6AA4"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4176E48E" w14:textId="77777777" w:rsidR="00F03FAB" w:rsidRDefault="005A2A6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92AE04D" w14:textId="77777777" w:rsidR="00F03FAB" w:rsidRDefault="005A2A6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CEB8CBD" w14:textId="13A8DEA3" w:rsidR="00F03FAB" w:rsidRDefault="00F73876">
            <w:pPr>
              <w:spacing w:before="100" w:after="100"/>
              <w:ind w:left="100" w:right="100"/>
              <w:jc w:val="center"/>
            </w:pPr>
            <w:r>
              <w:rPr>
                <w:rFonts w:ascii="DejaVu Sans" w:eastAsia="DejaVu Sans" w:hAnsi="DejaVu Sans" w:cs="DejaVu Sans"/>
                <w:color w:val="000000"/>
                <w:sz w:val="18"/>
                <w:szCs w:val="18"/>
              </w:rPr>
              <w:t>S1 File</w:t>
            </w:r>
          </w:p>
        </w:tc>
      </w:tr>
      <w:tr w:rsidR="00F03FAB" w14:paraId="586E76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87D58C" w14:textId="77777777" w:rsidR="00F03FAB" w:rsidRDefault="005A2A6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41849A1" w14:textId="77777777" w:rsidR="00F03FAB" w:rsidRDefault="005A2A6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2CD834D" w14:textId="77777777" w:rsidR="00F03FAB" w:rsidRDefault="005A2A6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132E455" w14:textId="314F9AB1" w:rsidR="00F03FAB" w:rsidRDefault="00C82D54">
            <w:pPr>
              <w:spacing w:before="100" w:after="100"/>
              <w:ind w:left="100" w:right="100"/>
              <w:jc w:val="center"/>
            </w:pPr>
            <w:r>
              <w:rPr>
                <w:rFonts w:ascii="DejaVu Sans" w:eastAsia="DejaVu Sans" w:hAnsi="DejaVu Sans" w:cs="DejaVu Sans"/>
                <w:color w:val="000000"/>
                <w:sz w:val="18"/>
                <w:szCs w:val="18"/>
              </w:rPr>
              <w:t>S1 File</w:t>
            </w:r>
          </w:p>
        </w:tc>
      </w:tr>
      <w:tr w:rsidR="00F03FAB" w14:paraId="475558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B2F2FD" w14:textId="77777777" w:rsidR="00F03FAB" w:rsidRDefault="005A2A6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C20A4D6" w14:textId="77777777" w:rsidR="00F03FAB" w:rsidRDefault="005A2A69">
            <w:pPr>
              <w:spacing w:before="100" w:after="100"/>
              <w:ind w:left="100" w:right="100"/>
              <w:jc w:val="center"/>
            </w:pPr>
            <w:r>
              <w:rPr>
                <w:rFonts w:ascii="DejaVu Sans" w:eastAsia="DejaVu Sans" w:hAnsi="DejaVu Sans" w:cs="DejaVu Sans"/>
                <w:color w:val="000000"/>
                <w:sz w:val="18"/>
                <w:szCs w:val="18"/>
              </w:rPr>
              <w:t>1</w:t>
            </w: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B605FCF" w14:textId="77777777" w:rsidR="00F03FAB" w:rsidRDefault="005A2A6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B487FA3" w14:textId="232C06EC" w:rsidR="00F03FAB" w:rsidRDefault="00A14EF3">
            <w:pPr>
              <w:spacing w:before="100" w:after="100"/>
              <w:ind w:left="100" w:right="100"/>
              <w:jc w:val="center"/>
            </w:pPr>
            <w:r>
              <w:rPr>
                <w:rFonts w:ascii="DejaVu Sans" w:eastAsia="DejaVu Sans" w:hAnsi="DejaVu Sans" w:cs="DejaVu Sans"/>
                <w:color w:val="000000"/>
                <w:sz w:val="18"/>
                <w:szCs w:val="18"/>
              </w:rPr>
              <w:t>NA</w:t>
            </w:r>
          </w:p>
        </w:tc>
      </w:tr>
      <w:tr w:rsidR="00F03FAB" w14:paraId="75C338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264B8A" w14:textId="77777777" w:rsidR="00F03FAB" w:rsidRDefault="005A2A6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82CB5E3" w14:textId="77777777" w:rsidR="00F03FAB" w:rsidRDefault="005A2A6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64AAD9D" w14:textId="77777777" w:rsidR="00F03FAB" w:rsidRDefault="005A2A6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9F34C4F" w14:textId="04BE41BB" w:rsidR="00F03FAB" w:rsidRDefault="00567F9C">
            <w:pPr>
              <w:spacing w:before="100" w:after="100"/>
              <w:ind w:left="100" w:right="100"/>
              <w:jc w:val="center"/>
            </w:pPr>
            <w:r>
              <w:rPr>
                <w:rFonts w:ascii="DejaVu Sans" w:eastAsia="DejaVu Sans" w:hAnsi="DejaVu Sans" w:cs="DejaVu Sans"/>
                <w:color w:val="000000"/>
                <w:sz w:val="18"/>
                <w:szCs w:val="18"/>
              </w:rPr>
              <w:t>S1 File</w:t>
            </w:r>
          </w:p>
        </w:tc>
      </w:tr>
      <w:tr w:rsidR="00F03FAB" w14:paraId="035657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53FEB9" w14:textId="77777777" w:rsidR="00F03FAB" w:rsidRDefault="005A2A69">
            <w:pPr>
              <w:spacing w:before="100" w:after="100"/>
              <w:ind w:left="100" w:right="100"/>
            </w:pPr>
            <w:r>
              <w:rPr>
                <w:rFonts w:ascii="DejaVu Sans" w:eastAsia="DejaVu Sans" w:hAnsi="DejaVu Sans" w:cs="DejaVu Sans"/>
                <w:b/>
                <w:color w:val="000000"/>
                <w:sz w:val="18"/>
                <w:szCs w:val="18"/>
              </w:rPr>
              <w:t>Results of synthese</w:t>
            </w:r>
            <w:r>
              <w:rPr>
                <w:rFonts w:ascii="DejaVu Sans" w:eastAsia="DejaVu Sans" w:hAnsi="DejaVu Sans" w:cs="DejaVu Sans"/>
                <w:b/>
                <w:color w:val="000000"/>
                <w:sz w:val="18"/>
                <w:szCs w:val="18"/>
              </w:rPr>
              <w:t>s</w:t>
            </w:r>
          </w:p>
        </w:tc>
        <w:tc>
          <w:tcPr>
            <w:tcW w:w="0" w:type="auto"/>
            <w:shd w:val="clear" w:color="auto" w:fill="FFFFFF"/>
            <w:tcMar>
              <w:top w:w="0" w:type="dxa"/>
              <w:left w:w="0" w:type="dxa"/>
              <w:bottom w:w="0" w:type="dxa"/>
              <w:right w:w="0" w:type="dxa"/>
            </w:tcMar>
          </w:tcPr>
          <w:p w14:paraId="7A5FD8BE" w14:textId="77777777" w:rsidR="00F03FAB" w:rsidRDefault="005A2A6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A0AF38C" w14:textId="77777777" w:rsidR="00F03FAB" w:rsidRDefault="005A2A6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12E2BE3" w14:textId="36EF777B" w:rsidR="00F03FAB" w:rsidRDefault="002B50DE">
            <w:pPr>
              <w:spacing w:before="100" w:after="100"/>
              <w:ind w:left="100" w:right="100"/>
              <w:jc w:val="center"/>
            </w:pPr>
            <w:r>
              <w:rPr>
                <w:rFonts w:ascii="DejaVu Sans" w:eastAsia="DejaVu Sans" w:hAnsi="DejaVu Sans" w:cs="DejaVu Sans"/>
                <w:color w:val="000000"/>
                <w:sz w:val="18"/>
                <w:szCs w:val="18"/>
              </w:rPr>
              <w:t>S1 File</w:t>
            </w:r>
          </w:p>
        </w:tc>
      </w:tr>
      <w:tr w:rsidR="00F03FAB" w14:paraId="4156652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271CBCD"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02A449E6" w14:textId="77777777" w:rsidR="00F03FAB" w:rsidRDefault="005A2A6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3B3A889" w14:textId="77777777" w:rsidR="00F03FAB" w:rsidRDefault="005A2A6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w:t>
            </w:r>
            <w:r>
              <w:rPr>
                <w:rFonts w:ascii="DejaVu Sans" w:eastAsia="DejaVu Sans" w:hAnsi="DejaVu Sans" w:cs="DejaVu Sans"/>
                <w:color w:val="000000"/>
                <w:sz w:val="18"/>
                <w:szCs w:val="18"/>
              </w:rPr>
              <w:t>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E558183" w14:textId="27B0C2DA" w:rsidR="00F03FAB" w:rsidRDefault="001D249C">
            <w:pPr>
              <w:spacing w:before="100" w:after="100"/>
              <w:ind w:left="100" w:right="100"/>
              <w:jc w:val="center"/>
            </w:pPr>
            <w:r>
              <w:rPr>
                <w:rFonts w:ascii="DejaVu Sans" w:eastAsia="DejaVu Sans" w:hAnsi="DejaVu Sans" w:cs="DejaVu Sans"/>
                <w:color w:val="000000"/>
                <w:sz w:val="18"/>
                <w:szCs w:val="18"/>
              </w:rPr>
              <w:t>S1 File</w:t>
            </w:r>
          </w:p>
        </w:tc>
      </w:tr>
      <w:tr w:rsidR="00F03FAB" w14:paraId="5FE908E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73EFA6"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3CBD82A7" w14:textId="77777777" w:rsidR="00F03FAB" w:rsidRDefault="005A2A6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D4A2838" w14:textId="77777777" w:rsidR="00F03FAB" w:rsidRDefault="005A2A6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0F5C73C" w14:textId="7FAFE6EE" w:rsidR="00F03FAB" w:rsidRDefault="002B50DE">
            <w:pPr>
              <w:spacing w:before="100" w:after="100"/>
              <w:ind w:left="100" w:right="100"/>
              <w:jc w:val="center"/>
            </w:pPr>
            <w:r>
              <w:rPr>
                <w:rFonts w:ascii="DejaVu Sans" w:eastAsia="DejaVu Sans" w:hAnsi="DejaVu Sans" w:cs="DejaVu Sans"/>
                <w:color w:val="000000"/>
                <w:sz w:val="18"/>
                <w:szCs w:val="18"/>
              </w:rPr>
              <w:t>NA</w:t>
            </w:r>
          </w:p>
        </w:tc>
      </w:tr>
      <w:tr w:rsidR="00F03FAB" w14:paraId="4A6714F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A08A540"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08B8355C" w14:textId="77777777" w:rsidR="00F03FAB" w:rsidRDefault="005A2A6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DE3CB3D" w14:textId="77777777" w:rsidR="00F03FAB" w:rsidRDefault="005A2A6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6F89B35" w14:textId="00D9A105" w:rsidR="00F03FAB" w:rsidRDefault="002B50DE">
            <w:pPr>
              <w:spacing w:before="100" w:after="100"/>
              <w:ind w:left="100" w:right="100"/>
              <w:jc w:val="center"/>
            </w:pPr>
            <w:r>
              <w:rPr>
                <w:rFonts w:ascii="DejaVu Sans" w:eastAsia="DejaVu Sans" w:hAnsi="DejaVu Sans" w:cs="DejaVu Sans"/>
                <w:color w:val="000000"/>
                <w:sz w:val="18"/>
                <w:szCs w:val="18"/>
              </w:rPr>
              <w:t>NA</w:t>
            </w:r>
          </w:p>
        </w:tc>
      </w:tr>
      <w:tr w:rsidR="00F03FAB" w14:paraId="7D6561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9D652F" w14:textId="77777777" w:rsidR="00F03FAB" w:rsidRDefault="005A2A6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43FA128" w14:textId="77777777" w:rsidR="00F03FAB" w:rsidRDefault="005A2A6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816305C" w14:textId="77777777" w:rsidR="00F03FAB" w:rsidRDefault="005A2A6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w:t>
            </w:r>
            <w:r>
              <w:rPr>
                <w:rFonts w:ascii="DejaVu Sans" w:eastAsia="DejaVu Sans" w:hAnsi="DejaVu Sans" w:cs="DejaVu Sans"/>
                <w:color w:val="000000"/>
                <w:sz w:val="18"/>
                <w:szCs w:val="18"/>
              </w:rPr>
              <w:t>d.</w:t>
            </w:r>
          </w:p>
        </w:tc>
        <w:tc>
          <w:tcPr>
            <w:tcW w:w="0" w:type="auto"/>
            <w:tcBorders>
              <w:right w:val="single" w:sz="8" w:space="0" w:color="000000"/>
            </w:tcBorders>
            <w:shd w:val="clear" w:color="auto" w:fill="FFFFFF"/>
            <w:tcMar>
              <w:top w:w="0" w:type="dxa"/>
              <w:left w:w="0" w:type="dxa"/>
              <w:bottom w:w="0" w:type="dxa"/>
              <w:right w:w="0" w:type="dxa"/>
            </w:tcMar>
          </w:tcPr>
          <w:p w14:paraId="2649EF13" w14:textId="5F90AA68" w:rsidR="00F03FAB" w:rsidRDefault="002B5084">
            <w:pPr>
              <w:spacing w:before="100" w:after="100"/>
              <w:ind w:left="100" w:right="100"/>
              <w:jc w:val="center"/>
            </w:pPr>
            <w:r>
              <w:rPr>
                <w:rFonts w:ascii="DejaVu Sans" w:eastAsia="DejaVu Sans" w:hAnsi="DejaVu Sans" w:cs="DejaVu Sans"/>
                <w:color w:val="000000"/>
                <w:sz w:val="18"/>
                <w:szCs w:val="18"/>
              </w:rPr>
              <w:t>NA</w:t>
            </w:r>
          </w:p>
        </w:tc>
      </w:tr>
      <w:tr w:rsidR="00F03FAB" w14:paraId="4CF66F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595A4A" w14:textId="77777777" w:rsidR="00F03FAB" w:rsidRDefault="005A2A6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FE9A21F" w14:textId="77777777" w:rsidR="00F03FAB" w:rsidRDefault="005A2A6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0FD65EB" w14:textId="77777777" w:rsidR="00F03FAB" w:rsidRDefault="005A2A6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43B9601" w14:textId="5D427F21" w:rsidR="00F03FAB" w:rsidRDefault="0010105B">
            <w:pPr>
              <w:spacing w:before="100" w:after="100"/>
              <w:ind w:left="100" w:right="100"/>
              <w:jc w:val="center"/>
            </w:pPr>
            <w:r>
              <w:rPr>
                <w:rFonts w:ascii="DejaVu Sans" w:eastAsia="DejaVu Sans" w:hAnsi="DejaVu Sans" w:cs="DejaVu Sans"/>
                <w:color w:val="000000"/>
                <w:sz w:val="18"/>
                <w:szCs w:val="18"/>
              </w:rPr>
              <w:t>NA</w:t>
            </w:r>
          </w:p>
        </w:tc>
      </w:tr>
      <w:tr w:rsidR="00F03FAB" w14:paraId="32CA2F9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23E749" w14:textId="77777777" w:rsidR="00F03FAB" w:rsidRDefault="005A2A6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D6C9B35"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7A8B293A"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B98257" w14:textId="77777777" w:rsidR="00F03FAB" w:rsidRDefault="00F03FAB">
            <w:pPr>
              <w:spacing w:before="100" w:after="100"/>
              <w:ind w:left="100" w:right="100"/>
              <w:jc w:val="center"/>
            </w:pPr>
          </w:p>
        </w:tc>
      </w:tr>
      <w:tr w:rsidR="00F03FAB" w14:paraId="36402E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9010CB" w14:textId="77777777" w:rsidR="00F03FAB" w:rsidRDefault="005A2A6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EE0EEEC" w14:textId="77777777" w:rsidR="00F03FAB" w:rsidRDefault="005A2A6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63AAFE5" w14:textId="77777777" w:rsidR="00F03FAB" w:rsidRDefault="005A2A6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47ACE11" w14:textId="3E04CB7A" w:rsidR="00F03FAB" w:rsidRDefault="00655192">
            <w:pPr>
              <w:spacing w:before="100" w:after="100"/>
              <w:ind w:left="100" w:right="100"/>
              <w:jc w:val="center"/>
            </w:pPr>
            <w:r>
              <w:rPr>
                <w:rFonts w:ascii="DejaVu Sans" w:eastAsia="DejaVu Sans" w:hAnsi="DejaVu Sans" w:cs="DejaVu Sans"/>
                <w:color w:val="000000"/>
                <w:sz w:val="18"/>
                <w:szCs w:val="18"/>
              </w:rPr>
              <w:t>Pages 4 - 6, lines 69 - 120</w:t>
            </w:r>
          </w:p>
        </w:tc>
      </w:tr>
      <w:tr w:rsidR="00F03FAB" w14:paraId="5C1CFB1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7570DA0"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41B2A70A" w14:textId="77777777" w:rsidR="00F03FAB" w:rsidRDefault="005A2A6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DBF0465" w14:textId="77777777" w:rsidR="00F03FAB" w:rsidRDefault="005A2A6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41887C3" w14:textId="73690D9A" w:rsidR="00F03FAB" w:rsidRDefault="00655192">
            <w:pPr>
              <w:spacing w:before="100" w:after="100"/>
              <w:ind w:left="100" w:right="100"/>
              <w:jc w:val="center"/>
            </w:pPr>
            <w:r>
              <w:rPr>
                <w:rFonts w:ascii="DejaVu Sans" w:eastAsia="DejaVu Sans" w:hAnsi="DejaVu Sans" w:cs="DejaVu Sans"/>
                <w:color w:val="000000"/>
                <w:sz w:val="18"/>
                <w:szCs w:val="18"/>
              </w:rPr>
              <w:t>NA</w:t>
            </w:r>
          </w:p>
        </w:tc>
      </w:tr>
      <w:tr w:rsidR="00F03FAB" w14:paraId="37D3785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D869A1"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2F593702" w14:textId="77777777" w:rsidR="00F03FAB" w:rsidRDefault="005A2A6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CA00253" w14:textId="77777777" w:rsidR="00F03FAB" w:rsidRDefault="005A2A6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185DF46" w14:textId="02F9C7C1" w:rsidR="00F03FAB" w:rsidRDefault="00F45BBF">
            <w:pPr>
              <w:spacing w:before="100" w:after="100"/>
              <w:ind w:left="100" w:right="100"/>
              <w:jc w:val="center"/>
            </w:pPr>
            <w:r>
              <w:rPr>
                <w:rFonts w:ascii="DejaVu Sans" w:eastAsia="DejaVu Sans" w:hAnsi="DejaVu Sans" w:cs="DejaVu Sans"/>
                <w:color w:val="000000"/>
                <w:sz w:val="18"/>
                <w:szCs w:val="18"/>
              </w:rPr>
              <w:t>Page 30, lines 626 – 627 and lines 633 - 635</w:t>
            </w:r>
          </w:p>
        </w:tc>
      </w:tr>
      <w:tr w:rsidR="00F03FAB" w14:paraId="0A66005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BB86E1"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23323C35" w14:textId="77777777" w:rsidR="00F03FAB" w:rsidRDefault="005A2A6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93C8842" w14:textId="77777777" w:rsidR="00F03FAB" w:rsidRDefault="005A2A6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2441F00" w14:textId="6D7DF9EF" w:rsidR="00F03FAB" w:rsidRDefault="00F45BBF">
            <w:pPr>
              <w:spacing w:before="100" w:after="100"/>
              <w:ind w:left="100" w:right="100"/>
              <w:jc w:val="center"/>
            </w:pPr>
            <w:r>
              <w:rPr>
                <w:rFonts w:ascii="DejaVu Sans" w:eastAsia="DejaVu Sans" w:hAnsi="DejaVu Sans" w:cs="DejaVu Sans"/>
                <w:color w:val="000000"/>
                <w:sz w:val="18"/>
                <w:szCs w:val="18"/>
              </w:rPr>
              <w:t>Page 30, lines 625 - 630</w:t>
            </w:r>
          </w:p>
        </w:tc>
      </w:tr>
      <w:tr w:rsidR="00F03FAB" w14:paraId="58843BC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28E6ED" w14:textId="77777777" w:rsidR="00F03FAB" w:rsidRDefault="005A2A6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A2FD539" w14:textId="77777777" w:rsidR="00F03FAB" w:rsidRDefault="00F03FAB">
            <w:pPr>
              <w:spacing w:before="100" w:after="100"/>
              <w:ind w:left="100" w:right="100"/>
              <w:jc w:val="center"/>
            </w:pPr>
          </w:p>
        </w:tc>
        <w:tc>
          <w:tcPr>
            <w:tcW w:w="0" w:type="auto"/>
            <w:shd w:val="clear" w:color="auto" w:fill="FFFFCC"/>
            <w:tcMar>
              <w:top w:w="0" w:type="dxa"/>
              <w:left w:w="0" w:type="dxa"/>
              <w:bottom w:w="0" w:type="dxa"/>
              <w:right w:w="0" w:type="dxa"/>
            </w:tcMar>
          </w:tcPr>
          <w:p w14:paraId="4813D310" w14:textId="77777777" w:rsidR="00F03FAB" w:rsidRDefault="00F03F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94DA37" w14:textId="77777777" w:rsidR="00F03FAB" w:rsidRDefault="00F03FAB">
            <w:pPr>
              <w:spacing w:before="100" w:after="100"/>
              <w:ind w:left="100" w:right="100"/>
              <w:jc w:val="center"/>
            </w:pPr>
          </w:p>
        </w:tc>
      </w:tr>
      <w:tr w:rsidR="00F03FAB" w14:paraId="1213A4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F74725" w14:textId="77777777" w:rsidR="00F03FAB" w:rsidRDefault="005A2A6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0713334" w14:textId="77777777" w:rsidR="00F03FAB" w:rsidRDefault="005A2A6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1C626C9" w14:textId="77777777" w:rsidR="00F03FAB" w:rsidRDefault="005A2A6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9CABF25" w14:textId="6E1B60F0" w:rsidR="00F03FAB" w:rsidRDefault="00655192">
            <w:pPr>
              <w:spacing w:before="100" w:after="100"/>
              <w:ind w:left="100" w:right="100"/>
              <w:jc w:val="center"/>
            </w:pPr>
            <w:r>
              <w:rPr>
                <w:rFonts w:ascii="DejaVu Sans" w:eastAsia="DejaVu Sans" w:hAnsi="DejaVu Sans" w:cs="DejaVu Sans"/>
                <w:color w:val="000000"/>
                <w:sz w:val="18"/>
                <w:szCs w:val="18"/>
              </w:rPr>
              <w:t>NA</w:t>
            </w:r>
          </w:p>
        </w:tc>
      </w:tr>
      <w:tr w:rsidR="00F03FAB" w14:paraId="0D25E3D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6AA80DF"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261EB904" w14:textId="77777777" w:rsidR="00F03FAB" w:rsidRDefault="005A2A6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3AC854E" w14:textId="77777777" w:rsidR="00F03FAB" w:rsidRDefault="005A2A6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C82B351" w14:textId="73EC78A4" w:rsidR="00F03FAB" w:rsidRDefault="00655192">
            <w:pPr>
              <w:spacing w:before="100" w:after="100"/>
              <w:ind w:left="100" w:right="100"/>
              <w:jc w:val="center"/>
            </w:pPr>
            <w:r>
              <w:rPr>
                <w:rFonts w:ascii="DejaVu Sans" w:eastAsia="DejaVu Sans" w:hAnsi="DejaVu Sans" w:cs="DejaVu Sans"/>
                <w:color w:val="000000"/>
                <w:sz w:val="18"/>
                <w:szCs w:val="18"/>
              </w:rPr>
              <w:t>NA</w:t>
            </w:r>
          </w:p>
        </w:tc>
      </w:tr>
      <w:tr w:rsidR="00F03FAB" w14:paraId="2BA879C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A1CE61" w14:textId="77777777" w:rsidR="00F03FAB" w:rsidRDefault="00F03FAB">
            <w:pPr>
              <w:spacing w:before="100" w:after="100"/>
              <w:ind w:left="100" w:right="100"/>
            </w:pPr>
          </w:p>
        </w:tc>
        <w:tc>
          <w:tcPr>
            <w:tcW w:w="0" w:type="auto"/>
            <w:shd w:val="clear" w:color="auto" w:fill="FFFFFF"/>
            <w:tcMar>
              <w:top w:w="0" w:type="dxa"/>
              <w:left w:w="0" w:type="dxa"/>
              <w:bottom w:w="0" w:type="dxa"/>
              <w:right w:w="0" w:type="dxa"/>
            </w:tcMar>
          </w:tcPr>
          <w:p w14:paraId="3776FF9C" w14:textId="77777777" w:rsidR="00F03FAB" w:rsidRDefault="005A2A6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B38C921" w14:textId="77777777" w:rsidR="00F03FAB" w:rsidRDefault="005A2A6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C88EAE6" w14:textId="7A2E930D" w:rsidR="00F03FAB" w:rsidRDefault="00655192">
            <w:pPr>
              <w:spacing w:before="100" w:after="100"/>
              <w:ind w:left="100" w:right="100"/>
              <w:jc w:val="center"/>
            </w:pPr>
            <w:r>
              <w:rPr>
                <w:rFonts w:ascii="DejaVu Sans" w:eastAsia="DejaVu Sans" w:hAnsi="DejaVu Sans" w:cs="DejaVu Sans"/>
                <w:color w:val="000000"/>
                <w:sz w:val="18"/>
                <w:szCs w:val="18"/>
              </w:rPr>
              <w:t>NA</w:t>
            </w:r>
          </w:p>
        </w:tc>
      </w:tr>
      <w:tr w:rsidR="00F03FAB" w14:paraId="68C8D0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53D938" w14:textId="77777777" w:rsidR="00F03FAB" w:rsidRDefault="005A2A6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0C14011" w14:textId="77777777" w:rsidR="00F03FAB" w:rsidRDefault="005A2A6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0C3966E" w14:textId="77777777" w:rsidR="00F03FAB" w:rsidRDefault="005A2A6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A6ED406" w14:textId="6092474B" w:rsidR="00F03FAB" w:rsidRDefault="00296843">
            <w:pPr>
              <w:spacing w:before="100" w:after="100"/>
              <w:ind w:left="100" w:right="100"/>
              <w:jc w:val="center"/>
            </w:pPr>
            <w:r>
              <w:rPr>
                <w:rFonts w:ascii="DejaVu Sans" w:eastAsia="DejaVu Sans" w:hAnsi="DejaVu Sans" w:cs="DejaVu Sans"/>
                <w:color w:val="000000"/>
                <w:sz w:val="18"/>
                <w:szCs w:val="18"/>
              </w:rPr>
              <w:t>No support received</w:t>
            </w:r>
          </w:p>
        </w:tc>
      </w:tr>
      <w:tr w:rsidR="00F03FAB" w14:paraId="51C1F1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FD6F80" w14:textId="77777777" w:rsidR="00F03FAB" w:rsidRDefault="005A2A6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7AB7736" w14:textId="77777777" w:rsidR="00F03FAB" w:rsidRDefault="005A2A6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8093A3E" w14:textId="77777777" w:rsidR="00F03FAB" w:rsidRDefault="005A2A6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50C3E61" w14:textId="2A884384" w:rsidR="00F03FAB" w:rsidRDefault="00526724">
            <w:pPr>
              <w:spacing w:before="100" w:after="100"/>
              <w:ind w:left="100" w:right="100"/>
              <w:jc w:val="center"/>
            </w:pPr>
            <w:r>
              <w:rPr>
                <w:rFonts w:ascii="DejaVu Sans" w:eastAsia="DejaVu Sans" w:hAnsi="DejaVu Sans" w:cs="DejaVu Sans"/>
                <w:color w:val="000000"/>
                <w:sz w:val="18"/>
                <w:szCs w:val="18"/>
              </w:rPr>
              <w:t>No competing interests</w:t>
            </w:r>
          </w:p>
        </w:tc>
      </w:tr>
      <w:tr w:rsidR="00F03FAB" w14:paraId="322D37E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85F2732" w14:textId="77777777" w:rsidR="00F03FAB" w:rsidRDefault="005A2A6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56F791E" w14:textId="77777777" w:rsidR="00F03FAB" w:rsidRDefault="005A2A6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086201A" w14:textId="77777777" w:rsidR="00F03FAB" w:rsidRDefault="005A2A69">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found: template data collection forms; data extracted from included </w:t>
            </w:r>
            <w:r>
              <w:rPr>
                <w:rFonts w:ascii="DejaVu Sans" w:eastAsia="DejaVu Sans" w:hAnsi="DejaVu Sans" w:cs="DejaVu Sans"/>
                <w:color w:val="000000"/>
                <w:sz w:val="18"/>
                <w:szCs w:val="18"/>
              </w:rPr>
              <w:t>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48A8C17" w14:textId="660C768D" w:rsidR="00F03FAB" w:rsidRDefault="00296843">
            <w:pPr>
              <w:spacing w:before="100" w:after="100"/>
              <w:ind w:left="100" w:right="100"/>
              <w:jc w:val="center"/>
            </w:pPr>
            <w:r>
              <w:rPr>
                <w:rFonts w:ascii="DejaVu Sans" w:eastAsia="DejaVu Sans" w:hAnsi="DejaVu Sans" w:cs="DejaVu Sans"/>
                <w:color w:val="000000"/>
                <w:sz w:val="18"/>
                <w:szCs w:val="18"/>
              </w:rPr>
              <w:t>Page 10, lines 195 - 197</w:t>
            </w:r>
          </w:p>
        </w:tc>
      </w:tr>
    </w:tbl>
    <w:p w14:paraId="3753985E" w14:textId="77777777" w:rsidR="00F03FAB" w:rsidRDefault="005A2A69">
      <w:pPr>
        <w:pStyle w:val="FirstParagraph"/>
      </w:pPr>
      <w:bookmarkStart w:id="1" w:name="primsa-abstract-checklist"/>
      <w:bookmarkEnd w:id="0"/>
      <w:r>
        <w:t> </w:t>
      </w:r>
    </w:p>
    <w:p w14:paraId="2E1DEEDE" w14:textId="77777777" w:rsidR="00E92A3F" w:rsidRDefault="005A2A69">
      <w:pPr>
        <w:pStyle w:val="BodyText"/>
        <w:rPr>
          <w:rStyle w:val="Hyperlink"/>
        </w:rPr>
      </w:pPr>
      <w:r>
        <w:rPr>
          <w:i/>
        </w:rPr>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9">
        <w:r>
          <w:rPr>
            <w:rStyle w:val="Hyperlink"/>
          </w:rPr>
          <w:t>www.prisma-statement.org</w:t>
        </w:r>
      </w:hyperlink>
      <w:bookmarkEnd w:id="1"/>
    </w:p>
    <w:p w14:paraId="344DC84A" w14:textId="77777777" w:rsidR="00E92A3F" w:rsidRDefault="00E92A3F">
      <w:pPr>
        <w:pStyle w:val="BodyText"/>
        <w:rPr>
          <w:rStyle w:val="Hyperlink"/>
        </w:rPr>
      </w:pPr>
    </w:p>
    <w:p w14:paraId="1D091CC0" w14:textId="1AC5F0E1" w:rsidR="00F03FAB" w:rsidRDefault="00E92A3F">
      <w:pPr>
        <w:pStyle w:val="BodyText"/>
      </w:pPr>
      <w:r>
        <w:fldChar w:fldCharType="begin"/>
      </w:r>
      <w:r>
        <w:instrText xml:space="preserve"> ADDIN EN.REFLIST </w:instrText>
      </w:r>
      <w:r>
        <w:fldChar w:fldCharType="separate"/>
      </w:r>
      <w:r>
        <w:fldChar w:fldCharType="end"/>
      </w:r>
    </w:p>
    <w:sectPr w:rsidR="00F03FAB" w:rsidSect="00D548B8">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9692A" w14:textId="77777777" w:rsidR="005A2A69" w:rsidRDefault="005A2A69">
      <w:pPr>
        <w:spacing w:after="0"/>
      </w:pPr>
      <w:r>
        <w:separator/>
      </w:r>
    </w:p>
  </w:endnote>
  <w:endnote w:type="continuationSeparator" w:id="0">
    <w:p w14:paraId="3E9E4212" w14:textId="77777777" w:rsidR="005A2A69" w:rsidRDefault="005A2A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466CA53E" w14:textId="77777777" w:rsidR="00FC37A3" w:rsidRDefault="005A2A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0C0D92" w14:textId="77777777" w:rsidR="00FC37A3" w:rsidRDefault="005A2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DC092" w14:textId="77777777" w:rsidR="005A2A69" w:rsidRDefault="005A2A69">
      <w:r>
        <w:separator/>
      </w:r>
    </w:p>
  </w:footnote>
  <w:footnote w:type="continuationSeparator" w:id="0">
    <w:p w14:paraId="39C54625" w14:textId="77777777" w:rsidR="005A2A69" w:rsidRDefault="005A2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255480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d2r0pr2z95aeswfs5apr2ssw9pz0va5z5&quot;&gt;My EndNote Library&lt;record-ids&gt;&lt;item&gt;5700&lt;/item&gt;&lt;/record-ids&gt;&lt;/item&gt;&lt;/Libraries&gt;"/>
  </w:docVars>
  <w:rsids>
    <w:rsidRoot w:val="00590D07"/>
    <w:rsid w:val="00011C8B"/>
    <w:rsid w:val="00095010"/>
    <w:rsid w:val="0010105B"/>
    <w:rsid w:val="001B067C"/>
    <w:rsid w:val="001D249C"/>
    <w:rsid w:val="002035AE"/>
    <w:rsid w:val="00296843"/>
    <w:rsid w:val="002B0813"/>
    <w:rsid w:val="002B5084"/>
    <w:rsid w:val="002B50DE"/>
    <w:rsid w:val="002D2205"/>
    <w:rsid w:val="003227E8"/>
    <w:rsid w:val="00333402"/>
    <w:rsid w:val="00364C92"/>
    <w:rsid w:val="003B6084"/>
    <w:rsid w:val="004E29B3"/>
    <w:rsid w:val="004F6DA0"/>
    <w:rsid w:val="00502F27"/>
    <w:rsid w:val="00526724"/>
    <w:rsid w:val="00567F9C"/>
    <w:rsid w:val="00590D07"/>
    <w:rsid w:val="005A2A69"/>
    <w:rsid w:val="00655192"/>
    <w:rsid w:val="006F0D5A"/>
    <w:rsid w:val="00784D58"/>
    <w:rsid w:val="00791DB7"/>
    <w:rsid w:val="00854874"/>
    <w:rsid w:val="00874A23"/>
    <w:rsid w:val="00895CFA"/>
    <w:rsid w:val="008A0301"/>
    <w:rsid w:val="008D6863"/>
    <w:rsid w:val="00A14EF3"/>
    <w:rsid w:val="00A87CF0"/>
    <w:rsid w:val="00B86B75"/>
    <w:rsid w:val="00B95BAC"/>
    <w:rsid w:val="00BC48D5"/>
    <w:rsid w:val="00BF7833"/>
    <w:rsid w:val="00C10C07"/>
    <w:rsid w:val="00C36279"/>
    <w:rsid w:val="00C82D54"/>
    <w:rsid w:val="00DC3E62"/>
    <w:rsid w:val="00E315A3"/>
    <w:rsid w:val="00E92A3F"/>
    <w:rsid w:val="00F03FAB"/>
    <w:rsid w:val="00F1298B"/>
    <w:rsid w:val="00F45BBF"/>
    <w:rsid w:val="00F73876"/>
    <w:rsid w:val="00FD5F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92AC40"/>
  <w15:docId w15:val="{88AE7951-DE9C-4400-B95F-92970BD7C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92A3F"/>
    <w:pPr>
      <w:spacing w:after="0"/>
      <w:jc w:val="center"/>
    </w:pPr>
    <w:rPr>
      <w:rFonts w:ascii="Cambria" w:hAnsi="Cambria"/>
      <w:noProof/>
    </w:rPr>
  </w:style>
  <w:style w:type="character" w:customStyle="1" w:styleId="Heading1Char">
    <w:name w:val="Heading 1 Char"/>
    <w:basedOn w:val="DefaultParagraphFont"/>
    <w:link w:val="Heading1"/>
    <w:uiPriority w:val="9"/>
    <w:rsid w:val="00E92A3F"/>
    <w:rPr>
      <w:rFonts w:asciiTheme="majorHAnsi" w:eastAsiaTheme="majorEastAsia" w:hAnsiTheme="majorHAnsi" w:cstheme="majorBidi"/>
      <w:b/>
      <w:bCs/>
      <w:sz w:val="32"/>
      <w:szCs w:val="32"/>
    </w:rPr>
  </w:style>
  <w:style w:type="character" w:customStyle="1" w:styleId="EndNoteBibliographyTitleChar">
    <w:name w:val="EndNote Bibliography Title Char"/>
    <w:basedOn w:val="Heading1Char"/>
    <w:link w:val="EndNoteBibliographyTitle"/>
    <w:rsid w:val="00E92A3F"/>
    <w:rPr>
      <w:rFonts w:ascii="Cambria" w:eastAsiaTheme="majorEastAsia" w:hAnsi="Cambria" w:cstheme="majorBidi"/>
      <w:b w:val="0"/>
      <w:bCs w:val="0"/>
      <w:noProof/>
      <w:sz w:val="32"/>
      <w:szCs w:val="32"/>
    </w:rPr>
  </w:style>
  <w:style w:type="paragraph" w:customStyle="1" w:styleId="EndNoteBibliography">
    <w:name w:val="EndNote Bibliography"/>
    <w:basedOn w:val="Normal"/>
    <w:link w:val="EndNoteBibliographyChar"/>
    <w:rsid w:val="00E92A3F"/>
    <w:rPr>
      <w:rFonts w:ascii="Cambria" w:hAnsi="Cambria"/>
      <w:noProof/>
    </w:rPr>
  </w:style>
  <w:style w:type="character" w:customStyle="1" w:styleId="EndNoteBibliographyChar">
    <w:name w:val="EndNote Bibliography Char"/>
    <w:basedOn w:val="Heading1Char"/>
    <w:link w:val="EndNoteBibliography"/>
    <w:rsid w:val="00E92A3F"/>
    <w:rPr>
      <w:rFonts w:ascii="Cambria" w:eastAsiaTheme="majorEastAsia" w:hAnsi="Cambria" w:cstheme="majorBidi"/>
      <w:b w:val="0"/>
      <w:bCs w:val="0"/>
      <w:noProof/>
      <w:sz w:val="32"/>
      <w:szCs w:val="32"/>
    </w:rPr>
  </w:style>
  <w:style w:type="character" w:styleId="UnresolvedMention">
    <w:name w:val="Unresolved Mention"/>
    <w:basedOn w:val="DefaultParagraphFont"/>
    <w:uiPriority w:val="99"/>
    <w:semiHidden/>
    <w:unhideWhenUsed/>
    <w:rsid w:val="00F129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5281/zenodo.4287834"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file:///C:\Users\Sarah\AppData\Local\Tem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5</Pages>
  <Words>1210</Words>
  <Characters>689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Weir</dc:creator>
  <cp:keywords/>
  <cp:lastModifiedBy>Sarah Weir</cp:lastModifiedBy>
  <cp:revision>34</cp:revision>
  <dcterms:created xsi:type="dcterms:W3CDTF">2021-08-28T22:24:00Z</dcterms:created>
  <dcterms:modified xsi:type="dcterms:W3CDTF">2021-08-28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